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 xml:space="preserve">Table S2: </w:t>
        <w:tab/>
        <w:t>Spacial diffusion of A(H1N1)pdm09 viruses between geographical territories with bayes factor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693"/>
        <w:gridCol w:w="10380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IN"/>
              </w:rPr>
              <w:t>Sl No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eastAsia="en-IN"/>
              </w:rPr>
              <w:t>Bayes Factor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Transition between geographical territories with their longitude and altitud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36555.5343265314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between Africa (long: 34.508522; lat: -8.783195) and Europe (long: 15.255119; lat: 54.525963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1635.417293719311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between Central Asia (long: 68.8319; lat: 45.450687) and Middle East (long: 42.55096; lat: 29.298529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1466.0939575567506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between South America (long: -55.491478; lat: -8.783195) and South Asia (long: 76.45631; lat: 25.03764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1304.3207582213108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between Africa (long: 34.508522; lat: -8.783195) and North America (long: -105.25512; lat: 54.525963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719.5898817099219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between Caribbean (long: -75.81834; lat: 14.525556) and North America (long: -105.25512; lat: 54.525963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394.2296542882096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between Europe (long: 15.255119; lat: 54.525963) and South Asia (long: 76.45631; lat: 25.03764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275.169855862822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between Central Asia (long: 68.8319; lat: 45.450687) and South America (long: -55.491478; lat: -8.783195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242.58395188106397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between Africa (long: 34.508522; lat: -8.783195) and Middle East (long: 42.55096; lat: 29.298529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215.1360893201474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between Central Asia (long: 68.8319; lat: 45.450687) and North Asia (long: 128.60144; lat: 35.871433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210.2262491135267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between Middle East (long: 42.55096; lat: 29.298529) and South America (long: -55.491478; lat: -8.783195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197.5575786097743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between Europe (long: 15.255119; lat: 54.525963) and Middle East (long: 42.55096; lat: 29.298529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175.13511087787467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between Middle East (long: 42.55096; lat: 29.298529) and North America (long: -105.25512; lat: 54.525963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154.70390808282224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between Caribbean (long: -75.81834; lat: 14.525556) and Middle East (long: 42.55096; lat: 29.298529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153.9414093857853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between Central Asia (long: 68.8319; lat: 45.450687) and South Asia (long: 76.45631; lat: 25.03764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149.75592120854537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between Caribbean (long: -75.81834; lat: 14.525556) and South America (long: -55.491478; lat: -8.783195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148.85810729494116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between Africa (long: 34.508522; lat: -8.783195) and Caribbean (long: -75.81834; lat: 14.525556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141.7288507486571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between Oceania (long: 140.01877; lat: -22.73591) and South Asia (long: 76.45631; lat: 25.03764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122.99363732018385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between Africa (long: 34.508522; lat: -8.783195) and South America (long: -55.491478; lat: -8.783195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108.96046044668044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between Africa (long: 34.508522; lat: -8.783195) and South Asia (long: 76.45631; lat: 25.03764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93.95724953344795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between Middle East (long: 42.55096; lat: 29.298529) and South East Asia (long: 115.66283; lat: -2.21797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89.77169188956839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between Middle East (long: 42.55096; lat: 29.298529) and North Asia (long: 128.60144; lat: 35.871433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79.73665991873779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between Middle East (long: 42.55096; lat: 29.298529) and Oceania (long: 140.01877; lat: -22.73591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79.34475578878079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between Central Asia (long: 68.8319; lat: 45.450687) and North America (long: -105.25512; lat: 54.525963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69.36887618230472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between Europe (long: 15.255119; lat: 54.525963) and South America (long: -55.491478; lat: -8.783195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68.30881586223244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between North America (long: -105.25512; lat: 54.525963) and South America (long: -55.491478; lat: -8.783195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65.66861355850432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between Caribbean (long: -75.81834; lat: 14.525556) and Europe (long: 15.255119; lat: 54.525963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58.798278757864665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between North America (long: -105.25512; lat: 54.525963) and Oceania (long: 140.01877; lat: -22.73591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57.920159733205224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between Caribbean (long: -75.81834; lat: 14.525556) and Central Asia (long: 68.8319; lat: 45.450687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54.72909826757337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between Africa (long: 34.508522; lat: -8.783195) and Central Asia (long: 68.8319; lat: 45.450687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48.409207198045934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between Caribbean (long: -75.81834; lat: 14.525556) and Oceania (long: 140.01877; lat: -22.73591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47.676032823984976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between Europe (long: 15.255119; lat: 54.525963) and North Asia (long: 128.60144; lat: 35.871433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43.669076886379976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between South America (long: -55.491478; lat: -8.783195) and South East Asia (long: 115.66283; lat: -2.21797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41.75069653855484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between Africa (long: 34.508522; lat: -8.783195) and South East Asia (long: 115.66283; lat: -2.21797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37.61418225410232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between Central Asia (long: 68.8319; lat: 45.450687) and South East Asia (long: 115.66283; lat: -2.21797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35.41858620604572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between North Asia (long: 128.60144; lat: 35.871433) and South East Asia (long: 115.66283; lat: -2.21797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32.056559123090025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between North America (long: -105.25512; lat: 54.525963) and South Asia (long: 76.45631; lat: 25.03764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30.68412462268806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between North America (long: -105.25512; lat: 54.525963) and North Asia (long: 128.60144; lat: 35.871433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25.738035527097743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between Central Asia (long: 68.8319; lat: 45.450687) and Europe (long: 15.255119; lat: 54.525963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  <w:lang w:eastAsia="en-IN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23.252220729011807</w:t>
            </w:r>
          </w:p>
        </w:tc>
        <w:tc>
          <w:tcPr>
            <w:tcW w:w="10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IN"/>
              </w:rPr>
              <w:t>between South Asia (long: 76.45631; lat: 25.03764) and South East Asia (long: 115.66283; lat: -2.21797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2T10:40:00Z</dcterms:created>
  <dc:creator>DRDE</dc:creator>
  <dc:description/>
  <cp:keywords/>
  <dc:language>en-US</dc:language>
  <cp:lastModifiedBy>Lenovo</cp:lastModifiedBy>
  <cp:lastPrinted>2019-01-24T13:43:00Z</cp:lastPrinted>
  <dcterms:modified xsi:type="dcterms:W3CDTF">2019-03-11T07:2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</Properties>
</file>